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EA7EA" w14:textId="72E36193" w:rsidR="00635E31" w:rsidRPr="00F05767" w:rsidRDefault="00A85F49" w:rsidP="00635E31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8"/>
      <w:r>
        <w:rPr>
          <w:rFonts w:ascii="Garamond" w:hAnsi="Garamond"/>
          <w:sz w:val="24"/>
          <w:szCs w:val="24"/>
        </w:rPr>
        <w:t>S11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1" w:name="_Hlk56120424"/>
      <w:r w:rsidR="00635E31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2" w:name="_Hlk68785334"/>
      <w:r w:rsidR="00635E31" w:rsidRPr="00F05767">
        <w:rPr>
          <w:rFonts w:ascii="Garamond" w:hAnsi="Garamond"/>
          <w:sz w:val="24"/>
          <w:szCs w:val="24"/>
        </w:rPr>
        <w:t>Marginal effects of Poisson regression for WDDS – Time domain (satisfaction with leisure time)</w:t>
      </w:r>
      <w:bookmarkEnd w:id="0"/>
      <w:bookmarkEnd w:id="1"/>
      <w:bookmarkEnd w:id="2"/>
    </w:p>
    <w:tbl>
      <w:tblPr>
        <w:tblW w:w="1096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28"/>
        <w:gridCol w:w="1440"/>
        <w:gridCol w:w="1584"/>
        <w:gridCol w:w="1440"/>
        <w:gridCol w:w="1440"/>
        <w:gridCol w:w="1440"/>
        <w:gridCol w:w="1296"/>
      </w:tblGrid>
      <w:tr w:rsidR="00635E31" w:rsidRPr="00F05767" w14:paraId="58703FAA" w14:textId="77777777" w:rsidTr="00635E31">
        <w:trPr>
          <w:jc w:val="center"/>
        </w:trPr>
        <w:tc>
          <w:tcPr>
            <w:tcW w:w="23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C79CB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D4EAB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3CF8E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254C9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F94B1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C2E80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4C4E9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635E31" w:rsidRPr="00F05767" w14:paraId="78637652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472EC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DB6AB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995B5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533F9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BAD21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1B184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7EED5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635E31" w:rsidRPr="00F05767" w14:paraId="39FFEE02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ABF1A9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</w:rPr>
              <w:t>Stfsd</w:t>
            </w:r>
            <w:proofErr w:type="spellEnd"/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 with leisure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6B841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B76E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255F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C4900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D5BAE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6FF46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</w:t>
            </w:r>
          </w:p>
        </w:tc>
      </w:tr>
      <w:tr w:rsidR="00635E31" w:rsidRPr="00F05767" w14:paraId="530353A6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A5A8D5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EDB29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E98FE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42F96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676FE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D290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5B637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3)</w:t>
            </w:r>
          </w:p>
        </w:tc>
      </w:tr>
      <w:tr w:rsidR="00635E31" w:rsidRPr="00F05767" w14:paraId="728BFC22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1ACE078" w14:textId="3C288513" w:rsidR="00635E31" w:rsidRPr="00F05767" w:rsidRDefault="00310C7D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635E31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2C3B4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EAEAE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2B77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866E9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9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D361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21537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761**</w:t>
            </w:r>
          </w:p>
        </w:tc>
      </w:tr>
      <w:tr w:rsidR="00635E31" w:rsidRPr="00F05767" w14:paraId="71870B7D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F548EE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FAF2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40CB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D68B6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FB14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10B7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90EAA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698)</w:t>
            </w:r>
          </w:p>
        </w:tc>
      </w:tr>
      <w:tr w:rsidR="00635E31" w:rsidRPr="00F05767" w14:paraId="064F7F89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4D0C028" w14:textId="23FCF0B3" w:rsidR="00635E31" w:rsidRPr="00F05767" w:rsidRDefault="00310C7D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635E31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8A13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FD76E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8218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BC656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8A32F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D15FA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81**</w:t>
            </w:r>
          </w:p>
        </w:tc>
      </w:tr>
      <w:tr w:rsidR="00635E31" w:rsidRPr="00F05767" w14:paraId="4FDAA171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2DC538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7D5B0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1AE8F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687DD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B04B5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4819B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0F166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18)</w:t>
            </w:r>
          </w:p>
        </w:tc>
      </w:tr>
      <w:tr w:rsidR="00635E31" w:rsidRPr="00F05767" w14:paraId="423C303A" w14:textId="77777777" w:rsidTr="00635E31">
        <w:trPr>
          <w:jc w:val="center"/>
        </w:trPr>
        <w:tc>
          <w:tcPr>
            <w:tcW w:w="2328" w:type="dxa"/>
          </w:tcPr>
          <w:p w14:paraId="11703ED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7D9A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D5DF2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DF45F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8D052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0B87F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6B6CD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635E31" w:rsidRPr="00F05767" w14:paraId="71702F43" w14:textId="77777777" w:rsidTr="00635E31">
        <w:trPr>
          <w:jc w:val="center"/>
        </w:trPr>
        <w:tc>
          <w:tcPr>
            <w:tcW w:w="2328" w:type="dxa"/>
          </w:tcPr>
          <w:p w14:paraId="1A13080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2797A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F2F5A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7FDA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5A1F9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79F73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0D9DE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635E31" w:rsidRPr="00F05767" w14:paraId="72287A86" w14:textId="77777777" w:rsidTr="00635E31">
        <w:trPr>
          <w:jc w:val="center"/>
        </w:trPr>
        <w:tc>
          <w:tcPr>
            <w:tcW w:w="2328" w:type="dxa"/>
          </w:tcPr>
          <w:p w14:paraId="77D216F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C73A9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20D79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FB1F3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EA0BC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D38A9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77C76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635E31" w:rsidRPr="00F05767" w14:paraId="79F50A67" w14:textId="77777777" w:rsidTr="00635E31">
        <w:trPr>
          <w:jc w:val="center"/>
        </w:trPr>
        <w:tc>
          <w:tcPr>
            <w:tcW w:w="2328" w:type="dxa"/>
          </w:tcPr>
          <w:p w14:paraId="15F15FE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F969F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62763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5E7EF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389E4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1D8CA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AA6BC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635E31" w:rsidRPr="00F05767" w14:paraId="4C42AC15" w14:textId="77777777" w:rsidTr="00635E31">
        <w:trPr>
          <w:jc w:val="center"/>
        </w:trPr>
        <w:tc>
          <w:tcPr>
            <w:tcW w:w="2328" w:type="dxa"/>
          </w:tcPr>
          <w:p w14:paraId="489D073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2A446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8F46E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A03F8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B1BA3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41B53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D19B6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</w:tr>
      <w:tr w:rsidR="00635E31" w:rsidRPr="00F05767" w14:paraId="622CB30C" w14:textId="77777777" w:rsidTr="00635E31">
        <w:trPr>
          <w:jc w:val="center"/>
        </w:trPr>
        <w:tc>
          <w:tcPr>
            <w:tcW w:w="2328" w:type="dxa"/>
          </w:tcPr>
          <w:p w14:paraId="34D0854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960B5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3D45C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AA6F8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4990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EE9FD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76EB4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635E31" w:rsidRPr="00F05767" w14:paraId="07560484" w14:textId="77777777" w:rsidTr="00635E31">
        <w:trPr>
          <w:jc w:val="center"/>
        </w:trPr>
        <w:tc>
          <w:tcPr>
            <w:tcW w:w="2328" w:type="dxa"/>
          </w:tcPr>
          <w:p w14:paraId="67DDAC4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27D0C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803A3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46B32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5421E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A59E5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B8605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*</w:t>
            </w:r>
          </w:p>
        </w:tc>
      </w:tr>
      <w:tr w:rsidR="00635E31" w:rsidRPr="00F05767" w14:paraId="1C8F8701" w14:textId="77777777" w:rsidTr="00635E31">
        <w:trPr>
          <w:jc w:val="center"/>
        </w:trPr>
        <w:tc>
          <w:tcPr>
            <w:tcW w:w="2328" w:type="dxa"/>
          </w:tcPr>
          <w:p w14:paraId="09F7F3E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5598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D691A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FA4E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8683A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75143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95DEC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635E31" w:rsidRPr="00F05767" w14:paraId="1B3969B3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93AF2A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7AC5F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0A109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2A51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794EF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84BB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DDF62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5</w:t>
            </w:r>
          </w:p>
        </w:tc>
      </w:tr>
      <w:tr w:rsidR="00635E31" w:rsidRPr="00F05767" w14:paraId="4BD93502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498CA9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A12FD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B61A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2E61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565C2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19EDC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C2D7B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0)</w:t>
            </w:r>
          </w:p>
        </w:tc>
      </w:tr>
      <w:tr w:rsidR="00635E31" w:rsidRPr="00F05767" w14:paraId="3996433E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6D35EC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E8A67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47858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D9E1B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B4C4E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F2BE3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77236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5087D749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49E820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EF44F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34E22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52E7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64508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7298B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59BBD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94B48CE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65ADD7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FF9A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4A1F9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AAB11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93D1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886A2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5D1DC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4BE632F9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83502E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BDC36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FEB5B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4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8EF3C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2B8E5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F455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13EF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206A756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93E690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50F57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E56C4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77094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AABDF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46347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56EE7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12C2068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44E8E3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B2DD7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E750B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10233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23F1B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FDA3B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7DC64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F54BC12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4E3F95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E25ED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5D5A3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59B57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942BE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65902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5790A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2AD3045C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0BFC5D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16D2D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A3E30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2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49DB6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7330C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5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21F4E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BD939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510E817D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C5AF95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D4A9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C43D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6BE6E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84FF0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39BA9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B7178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4D83DDA2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48A848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0B335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BE6E7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0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9FE85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9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A09AF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667F6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33565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9</w:t>
            </w:r>
          </w:p>
        </w:tc>
      </w:tr>
      <w:tr w:rsidR="00635E31" w:rsidRPr="00F05767" w14:paraId="0EBAB7AD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6DA794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6B621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9E3F1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E7BE3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79CBF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2266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D84AD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2)</w:t>
            </w:r>
          </w:p>
        </w:tc>
      </w:tr>
      <w:tr w:rsidR="009A2A9A" w:rsidRPr="00F05767" w14:paraId="38150765" w14:textId="77777777" w:rsidTr="00C1259D">
        <w:trPr>
          <w:jc w:val="center"/>
        </w:trPr>
        <w:tc>
          <w:tcPr>
            <w:tcW w:w="37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ECB65" w14:textId="74490507" w:rsidR="009A2A9A" w:rsidRPr="00F05767" w:rsidRDefault="009A2A9A" w:rsidP="009A2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9DA772" w14:textId="77777777" w:rsidR="009A2A9A" w:rsidRPr="00F05767" w:rsidRDefault="009A2A9A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2DC4BD" w14:textId="77777777" w:rsidR="009A2A9A" w:rsidRPr="00F05767" w:rsidRDefault="009A2A9A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1581C" w14:textId="77777777" w:rsidR="009A2A9A" w:rsidRPr="00F05767" w:rsidRDefault="009A2A9A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FDEEA9" w14:textId="77777777" w:rsidR="009A2A9A" w:rsidRPr="00F05767" w:rsidRDefault="009A2A9A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B97DA0" w14:textId="77777777" w:rsidR="009A2A9A" w:rsidRPr="00F05767" w:rsidRDefault="009A2A9A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4A8533E8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9C974D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522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507EB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192D0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E178D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E6211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8FED0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5497824C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325299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A602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0866C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5CB9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3943C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EACF8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28A03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203FF75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36E847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DD71F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69362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EEC2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C57AC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4783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83BD5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8A245C9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E6C1CB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96AA5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12A4B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463F7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FDDE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5BE9A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1F80F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E7DFC26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45C1E9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0F4AC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3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B44A5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4151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8E88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FD0AC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92A98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E1AF513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23F3D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204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EE78D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9EF0F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8F7FF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2DC63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1A9D8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21EF35B6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B38C55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7D37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77E72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EC81B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381CC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B4979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29716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B8BAC12" w14:textId="77777777" w:rsidTr="00635E31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0EC45A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3A17C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ADFE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FD3E5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4CA3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1D225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BBE6A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21E8ED1" w14:textId="77777777" w:rsidTr="00635E3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4F28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E7E8A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6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D5F5F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49B24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49852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85A22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A97C9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35</w:t>
            </w:r>
          </w:p>
        </w:tc>
      </w:tr>
    </w:tbl>
    <w:p w14:paraId="244A87D7" w14:textId="77777777" w:rsidR="00635E31" w:rsidRPr="00F05767" w:rsidRDefault="00635E31" w:rsidP="00635E31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Pr="00F05767">
        <w:rPr>
          <w:rFonts w:ascii="Garamond" w:hAnsi="Garamond" w:cs="Times New Roman"/>
          <w:sz w:val="24"/>
          <w:szCs w:val="24"/>
        </w:rPr>
        <w:t xml:space="preserve"> categories; January (Pooled, Mozambique, Rwanda, Malawi, Uganda), November (Zambia) </w:t>
      </w:r>
    </w:p>
    <w:p w14:paraId="165B0B5A" w14:textId="5A49F95A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2EFDF04" w14:textId="274B76D2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635E31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AAF398" w14:textId="77777777" w:rsidR="007F62F7" w:rsidRDefault="007F62F7" w:rsidP="00FF78EC">
      <w:pPr>
        <w:spacing w:after="0" w:line="240" w:lineRule="auto"/>
      </w:pPr>
      <w:r>
        <w:separator/>
      </w:r>
    </w:p>
  </w:endnote>
  <w:endnote w:type="continuationSeparator" w:id="0">
    <w:p w14:paraId="785F5F64" w14:textId="77777777" w:rsidR="007F62F7" w:rsidRDefault="007F62F7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27364C" w14:textId="77777777" w:rsidR="007F62F7" w:rsidRDefault="007F62F7" w:rsidP="00FF78EC">
      <w:pPr>
        <w:spacing w:after="0" w:line="240" w:lineRule="auto"/>
      </w:pPr>
      <w:r>
        <w:separator/>
      </w:r>
    </w:p>
  </w:footnote>
  <w:footnote w:type="continuationSeparator" w:id="0">
    <w:p w14:paraId="00A9B989" w14:textId="77777777" w:rsidR="007F62F7" w:rsidRDefault="007F62F7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0AE3"/>
    <w:rsid w:val="006D69FF"/>
    <w:rsid w:val="00750CA3"/>
    <w:rsid w:val="00772640"/>
    <w:rsid w:val="007844D9"/>
    <w:rsid w:val="007A031A"/>
    <w:rsid w:val="007A0BD4"/>
    <w:rsid w:val="007F62F7"/>
    <w:rsid w:val="00814C14"/>
    <w:rsid w:val="00837E3F"/>
    <w:rsid w:val="008C33A4"/>
    <w:rsid w:val="009A2A9A"/>
    <w:rsid w:val="009C56FF"/>
    <w:rsid w:val="00A76640"/>
    <w:rsid w:val="00A85F49"/>
    <w:rsid w:val="00B5351B"/>
    <w:rsid w:val="00BA41C6"/>
    <w:rsid w:val="00BB3677"/>
    <w:rsid w:val="00C115FA"/>
    <w:rsid w:val="00C1259D"/>
    <w:rsid w:val="00D1103C"/>
    <w:rsid w:val="00D22F3A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225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7</cp:revision>
  <dcterms:created xsi:type="dcterms:W3CDTF">2020-11-07T16:17:00Z</dcterms:created>
  <dcterms:modified xsi:type="dcterms:W3CDTF">2021-04-08T09:12:00Z</dcterms:modified>
</cp:coreProperties>
</file>